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D7E268" w14:textId="3F10F319" w:rsidR="00620BF9" w:rsidRPr="003655A0" w:rsidRDefault="00FD303D" w:rsidP="00620BF9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ry </w:t>
      </w:r>
      <w:r>
        <w:rPr>
          <w:rFonts w:ascii="Times New Roman" w:hAnsi="Times New Roman"/>
          <w:b/>
        </w:rPr>
        <w:t>Table 4</w:t>
      </w:r>
      <w:bookmarkStart w:id="0" w:name="_GoBack"/>
      <w:bookmarkEnd w:id="0"/>
      <w:r w:rsidR="00620BF9" w:rsidRPr="003655A0">
        <w:rPr>
          <w:rFonts w:ascii="Times New Roman" w:hAnsi="Times New Roman"/>
          <w:b/>
        </w:rPr>
        <w:t>.</w:t>
      </w:r>
      <w:r w:rsidR="00620BF9" w:rsidRPr="003655A0">
        <w:rPr>
          <w:rFonts w:ascii="Times New Roman" w:hAnsi="Times New Roman"/>
        </w:rPr>
        <w:t xml:space="preserve"> NRM univariate analysis. None of the patients presenting L2 morphology died without having relapsed at follow-up (Log-Rank p value = 0.47); None of the SRG or IRG Risk Group patients died without having relapsed at follow-up (Log-Rank p value &lt; 0.0001); None of the patients that had FCM-MRD under 1% died without having relapsed at follow-up (Log-Rank p value = 0.0011)</w:t>
      </w:r>
    </w:p>
    <w:tbl>
      <w:tblPr>
        <w:tblW w:w="6140" w:type="dxa"/>
        <w:tblInd w:w="93" w:type="dxa"/>
        <w:tblLook w:val="04A0" w:firstRow="1" w:lastRow="0" w:firstColumn="1" w:lastColumn="0" w:noHBand="0" w:noVBand="1"/>
      </w:tblPr>
      <w:tblGrid>
        <w:gridCol w:w="2140"/>
        <w:gridCol w:w="1000"/>
        <w:gridCol w:w="1000"/>
        <w:gridCol w:w="1000"/>
        <w:gridCol w:w="1000"/>
      </w:tblGrid>
      <w:tr w:rsidR="00620BF9" w:rsidRPr="003655A0" w14:paraId="1E9CB75A" w14:textId="77777777" w:rsidTr="003B1EBA">
        <w:trPr>
          <w:trHeight w:val="6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415AC3C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Variab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E7D6EC2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H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0D0EF713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Lower 95% C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12294B47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Upper 95% C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5399F2F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p value</w:t>
            </w:r>
          </w:p>
        </w:tc>
      </w:tr>
      <w:tr w:rsidR="00620BF9" w:rsidRPr="003655A0" w14:paraId="341E7E1E" w14:textId="77777777" w:rsidTr="003B1EB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2B309" w14:textId="77777777" w:rsidR="00620BF9" w:rsidRPr="003655A0" w:rsidRDefault="00620BF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Male se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5B14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DD04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B89F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8140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0.01</w:t>
            </w:r>
          </w:p>
        </w:tc>
      </w:tr>
      <w:tr w:rsidR="00620BF9" w:rsidRPr="003655A0" w14:paraId="6569E563" w14:textId="77777777" w:rsidTr="003B1EB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0D92722" w14:textId="77777777" w:rsidR="00620BF9" w:rsidRPr="003655A0" w:rsidRDefault="00620BF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Urban are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5BEFBD8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2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AD08C06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D989413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1758B33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167</w:t>
            </w:r>
          </w:p>
        </w:tc>
      </w:tr>
      <w:tr w:rsidR="00620BF9" w:rsidRPr="003655A0" w14:paraId="60EEF526" w14:textId="77777777" w:rsidTr="003B1EB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1FA35" w14:textId="77777777" w:rsidR="00620BF9" w:rsidRPr="003655A0" w:rsidRDefault="00620BF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Age 10y or mo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84AB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2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5D8D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C45C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7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EAF8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068</w:t>
            </w:r>
          </w:p>
        </w:tc>
      </w:tr>
      <w:tr w:rsidR="00620BF9" w:rsidRPr="003655A0" w14:paraId="2EFFA9FD" w14:textId="77777777" w:rsidTr="003B1EBA">
        <w:trPr>
          <w:trHeight w:val="6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A3F9077" w14:textId="77777777" w:rsidR="00620BF9" w:rsidRPr="003655A0" w:rsidRDefault="00620BF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Leukocytes &lt; 100 x10</w:t>
            </w:r>
            <w:r w:rsidRPr="003655A0">
              <w:rPr>
                <w:rFonts w:ascii="Times New Roman" w:eastAsia="Times New Roman" w:hAnsi="Times New Roman"/>
                <w:color w:val="000000"/>
                <w:vertAlign w:val="superscript"/>
              </w:rPr>
              <w:t>9</w:t>
            </w:r>
            <w:r w:rsidRPr="003655A0">
              <w:rPr>
                <w:rFonts w:ascii="Times New Roman" w:eastAsia="Times New Roman" w:hAnsi="Times New Roman"/>
                <w:color w:val="000000"/>
              </w:rPr>
              <w:t>/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3960106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CB1E3DA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F7EDD2A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4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0F76C3A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925</w:t>
            </w:r>
          </w:p>
        </w:tc>
      </w:tr>
      <w:tr w:rsidR="00620BF9" w:rsidRPr="003655A0" w14:paraId="4481B751" w14:textId="77777777" w:rsidTr="003B1EB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91C3D" w14:textId="77777777" w:rsidR="00620BF9" w:rsidRPr="003655A0" w:rsidRDefault="00620BF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Hb &lt; 7g/d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2085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7407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0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33AB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FC2B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172</w:t>
            </w:r>
          </w:p>
        </w:tc>
      </w:tr>
      <w:tr w:rsidR="00620BF9" w:rsidRPr="003655A0" w14:paraId="1218F083" w14:textId="77777777" w:rsidTr="003B1EB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F627305" w14:textId="77777777" w:rsidR="00620BF9" w:rsidRPr="003655A0" w:rsidRDefault="00620BF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Platelets &lt; 50 x10</w:t>
            </w:r>
            <w:r w:rsidRPr="003655A0">
              <w:rPr>
                <w:rFonts w:ascii="Times New Roman" w:eastAsia="Times New Roman" w:hAnsi="Times New Roman"/>
                <w:color w:val="000000"/>
                <w:vertAlign w:val="superscript"/>
              </w:rPr>
              <w:t>9</w:t>
            </w:r>
            <w:r w:rsidRPr="003655A0">
              <w:rPr>
                <w:rFonts w:ascii="Times New Roman" w:eastAsia="Times New Roman" w:hAnsi="Times New Roman"/>
                <w:color w:val="000000"/>
              </w:rPr>
              <w:t>/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EE3636E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46A39EB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A3CC6BB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4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8A0F662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311</w:t>
            </w:r>
          </w:p>
        </w:tc>
      </w:tr>
      <w:tr w:rsidR="00620BF9" w:rsidRPr="003655A0" w14:paraId="1117AEDD" w14:textId="77777777" w:rsidTr="003B1EB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F7C13" w14:textId="77777777" w:rsidR="00620BF9" w:rsidRPr="003655A0" w:rsidRDefault="00620BF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L2 Morpholog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BE5D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F158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84AD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B42C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</w:tr>
      <w:tr w:rsidR="00620BF9" w:rsidRPr="003655A0" w14:paraId="70CD81D4" w14:textId="77777777" w:rsidTr="003B1EB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49C1493" w14:textId="77777777" w:rsidR="00620BF9" w:rsidRPr="003655A0" w:rsidRDefault="00620BF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T-AL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2CE1F67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8975749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20FC4D16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4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A260D00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648</w:t>
            </w:r>
          </w:p>
        </w:tc>
      </w:tr>
      <w:tr w:rsidR="00620BF9" w:rsidRPr="003655A0" w14:paraId="3822838D" w14:textId="77777777" w:rsidTr="003B1EBA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A9123" w14:textId="77777777" w:rsidR="00620BF9" w:rsidRPr="003655A0" w:rsidRDefault="00620BF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preB vs common 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AD94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D3A4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0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225A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2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C67C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247</w:t>
            </w:r>
          </w:p>
        </w:tc>
      </w:tr>
      <w:tr w:rsidR="00620BF9" w:rsidRPr="003655A0" w14:paraId="16CF1D19" w14:textId="77777777" w:rsidTr="003B1EBA">
        <w:trPr>
          <w:trHeight w:val="6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F1D7F7B" w14:textId="77777777" w:rsidR="00620BF9" w:rsidRPr="003655A0" w:rsidRDefault="00620BF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Poor Prednisone Respon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9B0618F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3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E9B768E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D1FE3A0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B6C5A40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0.02</w:t>
            </w:r>
          </w:p>
        </w:tc>
      </w:tr>
      <w:tr w:rsidR="00620BF9" w:rsidRPr="003655A0" w14:paraId="4B071922" w14:textId="77777777" w:rsidTr="003B1EBA">
        <w:trPr>
          <w:trHeight w:val="6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C0560" w14:textId="77777777" w:rsidR="00620BF9" w:rsidRPr="003655A0" w:rsidRDefault="00620BF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Non-high Risk Grou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FDAE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D2D5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E7F5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6CC9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</w:tr>
      <w:tr w:rsidR="00620BF9" w:rsidRPr="003655A0" w14:paraId="19550C5D" w14:textId="77777777" w:rsidTr="003B1EBA">
        <w:trPr>
          <w:trHeight w:val="9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A5C1D71" w14:textId="77777777" w:rsidR="00620BF9" w:rsidRPr="003655A0" w:rsidRDefault="00620BF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Day 15 bone marrow morphologic disease M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AE26E0F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BA538E1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C83B3ED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re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39A8109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ref</w:t>
            </w:r>
          </w:p>
        </w:tc>
      </w:tr>
      <w:tr w:rsidR="00620BF9" w:rsidRPr="003655A0" w14:paraId="6A032388" w14:textId="77777777" w:rsidTr="003B1EBA">
        <w:trPr>
          <w:trHeight w:val="9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C81A4F" w14:textId="77777777" w:rsidR="00620BF9" w:rsidRPr="003655A0" w:rsidRDefault="00620BF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Day 15 bone marrow morphologic disease M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3054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C216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88FA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C77F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0.615</w:t>
            </w:r>
          </w:p>
        </w:tc>
      </w:tr>
      <w:tr w:rsidR="00620BF9" w:rsidRPr="003655A0" w14:paraId="1C58F933" w14:textId="77777777" w:rsidTr="003B1EBA">
        <w:trPr>
          <w:trHeight w:val="9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57714CA" w14:textId="77777777" w:rsidR="00620BF9" w:rsidRPr="003655A0" w:rsidRDefault="00620BF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 xml:space="preserve">Day 15 bone marrow </w:t>
            </w:r>
            <w:r w:rsidRPr="003655A0">
              <w:rPr>
                <w:rFonts w:ascii="Times New Roman" w:eastAsia="Times New Roman" w:hAnsi="Times New Roman"/>
                <w:color w:val="000000"/>
              </w:rPr>
              <w:lastRenderedPageBreak/>
              <w:t>morphologic disease M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46550F1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lastRenderedPageBreak/>
              <w:t>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DDEF2F0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4.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D1A9C4E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3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0EB423D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&lt;0.001</w:t>
            </w:r>
          </w:p>
        </w:tc>
      </w:tr>
      <w:tr w:rsidR="00620BF9" w:rsidRPr="003655A0" w14:paraId="434F59CB" w14:textId="77777777" w:rsidTr="003B1EBA">
        <w:trPr>
          <w:trHeight w:val="558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CE79B" w14:textId="77777777" w:rsidR="00620BF9" w:rsidRPr="003655A0" w:rsidRDefault="00620BF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lastRenderedPageBreak/>
              <w:t>Day 15 FCM-MRD over 1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E320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16D9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3C99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BB84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</w:tr>
      <w:tr w:rsidR="00620BF9" w:rsidRPr="003655A0" w14:paraId="7C352AB2" w14:textId="77777777" w:rsidTr="003B1EBA">
        <w:trPr>
          <w:trHeight w:val="6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634AC58" w14:textId="77777777" w:rsidR="00620BF9" w:rsidRPr="003655A0" w:rsidRDefault="00620BF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Day 33 bone marrow morphologic disea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DC47F84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5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65CB2BC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1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1D41B097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C203F9B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0.033</w:t>
            </w:r>
          </w:p>
        </w:tc>
      </w:tr>
      <w:tr w:rsidR="00620BF9" w:rsidRPr="003655A0" w14:paraId="77E74326" w14:textId="77777777" w:rsidTr="003B1EBA">
        <w:trPr>
          <w:trHeight w:val="567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B3E594" w14:textId="77777777" w:rsidR="00620BF9" w:rsidRPr="003655A0" w:rsidRDefault="00620BF9" w:rsidP="003B1EB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Day 33 FCM-MRD over 0.05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1C6E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8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949B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E6D6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655A0">
              <w:rPr>
                <w:rFonts w:ascii="Times New Roman" w:eastAsia="Times New Roman" w:hAnsi="Times New Roman"/>
                <w:color w:val="000000"/>
              </w:rPr>
              <w:t>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6233" w14:textId="77777777" w:rsidR="00620BF9" w:rsidRPr="003655A0" w:rsidRDefault="00620BF9" w:rsidP="003B1EBA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655A0">
              <w:rPr>
                <w:rFonts w:ascii="Times New Roman" w:eastAsia="Times New Roman" w:hAnsi="Times New Roman"/>
                <w:b/>
                <w:bCs/>
                <w:color w:val="000000"/>
              </w:rPr>
              <w:t>0.005</w:t>
            </w:r>
          </w:p>
        </w:tc>
      </w:tr>
    </w:tbl>
    <w:p w14:paraId="7E07F61F" w14:textId="77777777" w:rsidR="00620BF9" w:rsidRPr="003655A0" w:rsidRDefault="00620BF9" w:rsidP="00620BF9">
      <w:pPr>
        <w:spacing w:line="360" w:lineRule="auto"/>
        <w:jc w:val="both"/>
        <w:rPr>
          <w:rFonts w:ascii="Times New Roman" w:hAnsi="Times New Roman"/>
        </w:rPr>
      </w:pPr>
    </w:p>
    <w:p w14:paraId="127A0411" w14:textId="77777777" w:rsidR="00620BF9" w:rsidRPr="003655A0" w:rsidRDefault="00620BF9" w:rsidP="00620BF9">
      <w:pPr>
        <w:spacing w:line="360" w:lineRule="auto"/>
        <w:jc w:val="both"/>
        <w:rPr>
          <w:rFonts w:ascii="Times New Roman" w:hAnsi="Times New Roman"/>
        </w:rPr>
      </w:pPr>
    </w:p>
    <w:p w14:paraId="0C611D4C" w14:textId="77777777" w:rsidR="00F702FA" w:rsidRDefault="00F702FA"/>
    <w:sectPr w:rsidR="00F702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 Bold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5A0"/>
    <w:rsid w:val="00620BF9"/>
    <w:rsid w:val="00AD15A0"/>
    <w:rsid w:val="00F702FA"/>
    <w:rsid w:val="00FD3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BF9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BF9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0</Words>
  <Characters>969</Characters>
  <Application>Microsoft Macintosh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pri</dc:creator>
  <cp:keywords/>
  <dc:description/>
  <cp:lastModifiedBy>Sergiu Pasca</cp:lastModifiedBy>
  <cp:revision>3</cp:revision>
  <dcterms:created xsi:type="dcterms:W3CDTF">2020-02-11T13:15:00Z</dcterms:created>
  <dcterms:modified xsi:type="dcterms:W3CDTF">2020-04-14T16:33:00Z</dcterms:modified>
</cp:coreProperties>
</file>